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E8BF0" w14:textId="32F162D3" w:rsidR="002A3B57" w:rsidRPr="00DD3C54" w:rsidRDefault="002A3B57" w:rsidP="00DD3C54">
      <w:pPr>
        <w:pStyle w:val="Heading3"/>
        <w:spacing w:line="480" w:lineRule="auto"/>
        <w:rPr>
          <w:rFonts w:ascii="Arial" w:hAnsi="Arial" w:cs="Arial"/>
          <w:color w:val="000000" w:themeColor="text1"/>
          <w:u w:val="single"/>
        </w:rPr>
      </w:pPr>
      <w:r w:rsidRPr="007826FC">
        <w:rPr>
          <w:rFonts w:ascii="Arial" w:hAnsi="Arial" w:cs="Arial"/>
          <w:color w:val="000000" w:themeColor="text1"/>
          <w:u w:val="single"/>
        </w:rPr>
        <w:t>Additional File 3</w:t>
      </w:r>
      <w:r w:rsidRPr="00CE10ED">
        <w:rPr>
          <w:rFonts w:ascii="Arial" w:hAnsi="Arial" w:cs="Arial"/>
          <w:color w:val="000000" w:themeColor="text1"/>
          <w:u w:val="single"/>
        </w:rPr>
        <w:t xml:space="preserve">: </w:t>
      </w:r>
      <w:r>
        <w:rPr>
          <w:rFonts w:ascii="Arial" w:hAnsi="Arial" w:cs="Arial"/>
          <w:color w:val="000000" w:themeColor="text1"/>
          <w:u w:val="single"/>
        </w:rPr>
        <w:t>Tabulating themes</w:t>
      </w:r>
    </w:p>
    <w:tbl>
      <w:tblPr>
        <w:tblStyle w:val="PlainTable5"/>
        <w:tblpPr w:leftFromText="180" w:rightFromText="180" w:vertAnchor="text" w:tblpY="1"/>
        <w:tblOverlap w:val="never"/>
        <w:tblW w:w="14601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992"/>
        <w:gridCol w:w="992"/>
        <w:gridCol w:w="851"/>
        <w:gridCol w:w="1134"/>
        <w:gridCol w:w="1134"/>
        <w:gridCol w:w="1276"/>
        <w:gridCol w:w="992"/>
        <w:gridCol w:w="1984"/>
        <w:gridCol w:w="993"/>
      </w:tblGrid>
      <w:tr w:rsidR="009843B0" w:rsidRPr="00350D40" w14:paraId="1F637217" w14:textId="08C812AB" w:rsidTr="00984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</w:tcPr>
          <w:p w14:paraId="3FAD4BFD" w14:textId="77777777" w:rsidR="00040AC8" w:rsidRDefault="00040AC8" w:rsidP="000C247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b-themes</w:t>
            </w:r>
          </w:p>
          <w:p w14:paraId="6BE6DB4E" w14:textId="3CEAC692" w:rsidR="00040AC8" w:rsidRDefault="00040AC8" w:rsidP="000C247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3F365F2F" w14:textId="77777777" w:rsidR="007F4711" w:rsidRDefault="007F4711" w:rsidP="00162615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  <w:p w14:paraId="78183F01" w14:textId="2A9001AA" w:rsidR="00040AC8" w:rsidRPr="00350D40" w:rsidRDefault="00040AC8" w:rsidP="000C247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ies</w:t>
            </w:r>
          </w:p>
        </w:tc>
        <w:tc>
          <w:tcPr>
            <w:tcW w:w="992" w:type="dxa"/>
          </w:tcPr>
          <w:p w14:paraId="55360E49" w14:textId="66CB2A85" w:rsidR="00040AC8" w:rsidRPr="00350D40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ole allocation within SLDs</w:t>
            </w:r>
          </w:p>
        </w:tc>
        <w:tc>
          <w:tcPr>
            <w:tcW w:w="1418" w:type="dxa"/>
          </w:tcPr>
          <w:p w14:paraId="15CEE95A" w14:textId="44246589" w:rsidR="00040AC8" w:rsidRPr="00350D40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raining participants to lead/facilitate SLDs</w:t>
            </w:r>
          </w:p>
        </w:tc>
        <w:tc>
          <w:tcPr>
            <w:tcW w:w="992" w:type="dxa"/>
          </w:tcPr>
          <w:p w14:paraId="2A1915BB" w14:textId="1AC6C04E" w:rsidR="00040AC8" w:rsidRPr="00350D40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ructure of SLDs</w:t>
            </w:r>
          </w:p>
        </w:tc>
        <w:tc>
          <w:tcPr>
            <w:tcW w:w="992" w:type="dxa"/>
          </w:tcPr>
          <w:p w14:paraId="13EC8A82" w14:textId="1591F2AF" w:rsidR="00040AC8" w:rsidRPr="00350D40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ideo playback</w:t>
            </w:r>
          </w:p>
        </w:tc>
        <w:tc>
          <w:tcPr>
            <w:tcW w:w="851" w:type="dxa"/>
          </w:tcPr>
          <w:p w14:paraId="70F621DC" w14:textId="42CE08C2" w:rsidR="00040AC8" w:rsidRPr="00350D40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ntent of SLDs</w:t>
            </w:r>
          </w:p>
        </w:tc>
        <w:tc>
          <w:tcPr>
            <w:tcW w:w="1134" w:type="dxa"/>
          </w:tcPr>
          <w:p w14:paraId="5CFB6C7A" w14:textId="34F980A6" w:rsidR="00040AC8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mbined SLDS + FILDs</w:t>
            </w:r>
          </w:p>
        </w:tc>
        <w:tc>
          <w:tcPr>
            <w:tcW w:w="1134" w:type="dxa"/>
          </w:tcPr>
          <w:p w14:paraId="023F792B" w14:textId="024F9C74" w:rsidR="00040AC8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evious SBE and clinical experience</w:t>
            </w:r>
          </w:p>
        </w:tc>
        <w:tc>
          <w:tcPr>
            <w:tcW w:w="1276" w:type="dxa"/>
          </w:tcPr>
          <w:p w14:paraId="54D3A0B6" w14:textId="2BCA14B3" w:rsidR="00040AC8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ofessional backgrounds of teams in group SLDs</w:t>
            </w:r>
          </w:p>
        </w:tc>
        <w:tc>
          <w:tcPr>
            <w:tcW w:w="992" w:type="dxa"/>
          </w:tcPr>
          <w:p w14:paraId="5ED5A08C" w14:textId="7492FB0F" w:rsidR="00040AC8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cation and cultural diversity</w:t>
            </w:r>
          </w:p>
        </w:tc>
        <w:tc>
          <w:tcPr>
            <w:tcW w:w="1984" w:type="dxa"/>
          </w:tcPr>
          <w:p w14:paraId="556B7D72" w14:textId="0F98ABCF" w:rsidR="00040AC8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losing knowledge gaps and reinforcement of erroneous information</w:t>
            </w:r>
          </w:p>
        </w:tc>
        <w:tc>
          <w:tcPr>
            <w:tcW w:w="993" w:type="dxa"/>
          </w:tcPr>
          <w:p w14:paraId="7E80DD85" w14:textId="25B52285" w:rsidR="00040AC8" w:rsidRDefault="00040AC8" w:rsidP="00833A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source allocation</w:t>
            </w:r>
          </w:p>
        </w:tc>
      </w:tr>
      <w:tr w:rsidR="00775EE7" w:rsidRPr="00350D40" w14:paraId="42D672B8" w14:textId="30BF2862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2"/>
            <w:shd w:val="clear" w:color="auto" w:fill="B4C6E7" w:themeFill="accent1" w:themeFillTint="66"/>
          </w:tcPr>
          <w:p w14:paraId="307D1530" w14:textId="0F50E0C6" w:rsidR="00775EE7" w:rsidRPr="00350D40" w:rsidRDefault="00775EE7" w:rsidP="00833A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Qualitative studies</w:t>
            </w:r>
          </w:p>
        </w:tc>
      </w:tr>
      <w:tr w:rsidR="009843B0" w:rsidRPr="00350D40" w14:paraId="3A627945" w14:textId="49A2A742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6DF49D" w14:textId="58B0B6D8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proofErr w:type="spellStart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Boet</w:t>
            </w:r>
            <w:proofErr w:type="spellEnd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 (2016)</w:t>
            </w:r>
          </w:p>
        </w:tc>
        <w:tc>
          <w:tcPr>
            <w:tcW w:w="992" w:type="dxa"/>
            <w:shd w:val="clear" w:color="auto" w:fill="auto"/>
          </w:tcPr>
          <w:p w14:paraId="044DEDCD" w14:textId="0E635C4E" w:rsidR="00040AC8" w:rsidRPr="00350D40" w:rsidRDefault="00040AC8" w:rsidP="009843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CA87EE1" w14:textId="3C57C160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A794BED" w14:textId="0E974A1B" w:rsidR="00040AC8" w:rsidRPr="00E34F9C" w:rsidRDefault="00E34F9C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2C86E6A4" w14:textId="29112FC1" w:rsidR="00040AC8" w:rsidRPr="00DE5DAE" w:rsidRDefault="00DE5DAE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14:paraId="768A728D" w14:textId="392CC89B" w:rsidR="00040AC8" w:rsidRPr="0071378D" w:rsidRDefault="0071378D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29AF5F4A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911C5E" w14:textId="034A1952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3B11A77A" w14:textId="7ED35EF6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24956F5B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79CF0C7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7FF75A20" w14:textId="5EAA02C5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775EE7" w:rsidRPr="00350D40" w14:paraId="6FF06D10" w14:textId="4F4984F2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2"/>
            <w:shd w:val="clear" w:color="auto" w:fill="B4C6E7" w:themeFill="accent1" w:themeFillTint="66"/>
          </w:tcPr>
          <w:p w14:paraId="527E138D" w14:textId="144F41FA" w:rsidR="00775EE7" w:rsidRPr="00350D40" w:rsidRDefault="00775EE7" w:rsidP="00833A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Quantitative RCTs</w:t>
            </w:r>
          </w:p>
        </w:tc>
      </w:tr>
      <w:tr w:rsidR="009843B0" w:rsidRPr="00350D40" w14:paraId="54CC6A5D" w14:textId="49C0E7AE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594F293" w14:textId="42CADBB7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Andrews et al. (2019)</w:t>
            </w:r>
          </w:p>
        </w:tc>
        <w:tc>
          <w:tcPr>
            <w:tcW w:w="992" w:type="dxa"/>
            <w:shd w:val="clear" w:color="auto" w:fill="auto"/>
          </w:tcPr>
          <w:p w14:paraId="6E2AE3AA" w14:textId="03A81F65" w:rsidR="00040AC8" w:rsidRPr="009843B0" w:rsidRDefault="00833A60" w:rsidP="00984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7E6CF11B" w14:textId="247E2171" w:rsidR="00040AC8" w:rsidRPr="00833A60" w:rsidRDefault="00833A60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02320A93" w14:textId="41C3B8B3" w:rsidR="00040AC8" w:rsidRPr="00E34F9C" w:rsidRDefault="00E34F9C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15D4E44E" w14:textId="3A73F5F0" w:rsidR="00040AC8" w:rsidRPr="00DE5DAE" w:rsidRDefault="00DE5DAE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0071A72F" w14:textId="56DF93F2" w:rsidR="00040AC8" w:rsidRPr="0071378D" w:rsidRDefault="0071378D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311620DA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EFDC1C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2DE438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C8FCAE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878660D" w14:textId="792A1664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3" w:type="dxa"/>
          </w:tcPr>
          <w:p w14:paraId="0884E7CA" w14:textId="04770724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603D4CCF" w14:textId="6DBCE13C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755C08F4" w14:textId="46A85A64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Ha (202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6D06BA7" w14:textId="43A07FED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4BEDEFA" w14:textId="7B1110DC" w:rsidR="00040AC8" w:rsidRPr="00350D40" w:rsidRDefault="00040AC8" w:rsidP="009843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CDE1E4D" w14:textId="0C91894A" w:rsidR="00040AC8" w:rsidRPr="00E34F9C" w:rsidRDefault="00E34F9C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087FD78" w14:textId="7F587984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AB87002" w14:textId="3E8BD9CD" w:rsidR="00040AC8" w:rsidRPr="0071378D" w:rsidRDefault="0071378D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2FEBA9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A2FDE81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343B9D1" w14:textId="69D7025E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ECB20F7" w14:textId="6B3CFE16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7DF7E1F" w14:textId="4E3A867B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219A520" w14:textId="32624074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59A26CD3" w14:textId="2CE06683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B87D10" w14:textId="545290BE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Ha &amp; Lim (2018)</w:t>
            </w:r>
          </w:p>
        </w:tc>
        <w:tc>
          <w:tcPr>
            <w:tcW w:w="992" w:type="dxa"/>
          </w:tcPr>
          <w:p w14:paraId="02A29CD1" w14:textId="3E8F5B8B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366B4C6" w14:textId="635492C4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88BC09" w14:textId="464CA2B1" w:rsidR="00040AC8" w:rsidRPr="00E34F9C" w:rsidRDefault="00E34F9C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1550ACA4" w14:textId="27895162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687CBD6" w14:textId="6C7E262F" w:rsidR="00040AC8" w:rsidRPr="0071378D" w:rsidRDefault="0071378D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395B61F5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A9D748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1FBEF8" w14:textId="7882C316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3C1AE2E2" w14:textId="1DEC7D11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984" w:type="dxa"/>
          </w:tcPr>
          <w:p w14:paraId="36EBA8F8" w14:textId="3645F45A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3" w:type="dxa"/>
          </w:tcPr>
          <w:p w14:paraId="37C977AD" w14:textId="7E4F6A85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46D6B73A" w14:textId="4700E849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4735C666" w14:textId="4F53A637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Kim &amp; De </w:t>
            </w:r>
            <w:proofErr w:type="spellStart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Gange</w:t>
            </w:r>
            <w:proofErr w:type="spellEnd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01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091889" w14:textId="14FAF1F4" w:rsidR="00040AC8" w:rsidRPr="00833A60" w:rsidRDefault="00833A60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8FF25AB" w14:textId="3773C7F2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DBFEC3C" w14:textId="050A2CBB" w:rsidR="00040AC8" w:rsidRPr="00E34F9C" w:rsidRDefault="00E34F9C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150628" w14:textId="41A0571D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8AF0C04" w14:textId="3F3ADC0F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31369DC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257940E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5021954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1BC1991" w14:textId="1486BE62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6AF519B" w14:textId="26F0A657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8DC1A74" w14:textId="47B65BFD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09D8F190" w14:textId="7EEF971F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40089C" w14:textId="6E8517FA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proofErr w:type="spellStart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Kündig</w:t>
            </w:r>
            <w:proofErr w:type="spellEnd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 (2020)</w:t>
            </w:r>
          </w:p>
        </w:tc>
        <w:tc>
          <w:tcPr>
            <w:tcW w:w="992" w:type="dxa"/>
          </w:tcPr>
          <w:p w14:paraId="519708A9" w14:textId="571C7E65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3419E1" w14:textId="7B29D08A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B7F257" w14:textId="7262BFE6" w:rsidR="00040AC8" w:rsidRPr="00E34F9C" w:rsidRDefault="00E34F9C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21E253FB" w14:textId="7CD1BE0A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9FB3FBD" w14:textId="5A3B8A12" w:rsidR="00040AC8" w:rsidRPr="0071378D" w:rsidRDefault="0071378D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E8BD486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9CC7BE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FEFDA7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243FCF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F4EA3D7" w14:textId="27C40B42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3" w:type="dxa"/>
          </w:tcPr>
          <w:p w14:paraId="48858F4D" w14:textId="1EDA7F34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843B0" w:rsidRPr="00350D40" w14:paraId="59BA6AB8" w14:textId="46D74D5F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62B7E1D3" w14:textId="45B66DBE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Oikawa et al. (201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5F448D" w14:textId="029CDF94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8D5BA74" w14:textId="5739E42A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29DC5CE" w14:textId="5168BCB6" w:rsidR="00040AC8" w:rsidRPr="00E34F9C" w:rsidRDefault="00E34F9C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79CEE26" w14:textId="21C634AB" w:rsidR="00040AC8" w:rsidRPr="00350D40" w:rsidRDefault="00040AC8" w:rsidP="009843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6931F24" w14:textId="33F73599" w:rsidR="00040AC8" w:rsidRPr="0071378D" w:rsidRDefault="0071378D" w:rsidP="007137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8B0314" w14:textId="77777777" w:rsidR="00040AC8" w:rsidRPr="00350D40" w:rsidRDefault="00040AC8" w:rsidP="007137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95D1917" w14:textId="77777777" w:rsidR="00040AC8" w:rsidRPr="00350D40" w:rsidRDefault="00040AC8" w:rsidP="007137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913F8DD" w14:textId="4B831542" w:rsidR="00040AC8" w:rsidRPr="00D67508" w:rsidRDefault="00D67508" w:rsidP="007137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51484BA" w14:textId="77777777" w:rsidR="00040AC8" w:rsidRPr="00350D40" w:rsidRDefault="00040AC8" w:rsidP="007137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9E94C13" w14:textId="77777777" w:rsidR="00040AC8" w:rsidRPr="00350D40" w:rsidRDefault="00040AC8" w:rsidP="007137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CC00B87" w14:textId="46F0408D" w:rsidR="00040AC8" w:rsidRPr="00350D40" w:rsidRDefault="00040AC8" w:rsidP="007137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843B0" w:rsidRPr="00350D40" w14:paraId="0C757ED7" w14:textId="7E8727F6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9CEA7C" w14:textId="149A4E43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Rueda-Medina et al. (2020)</w:t>
            </w:r>
          </w:p>
        </w:tc>
        <w:tc>
          <w:tcPr>
            <w:tcW w:w="992" w:type="dxa"/>
          </w:tcPr>
          <w:p w14:paraId="21DC887E" w14:textId="5D344F8E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46CFD67" w14:textId="3BDB0AA6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5DB117" w14:textId="3A1C6A29" w:rsidR="00040AC8" w:rsidRPr="00E34F9C" w:rsidRDefault="00E34F9C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  <w:p w14:paraId="7480CE41" w14:textId="677C08D6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41A43FE" w14:textId="0DAEC405" w:rsidR="00040AC8" w:rsidRPr="00DE5DAE" w:rsidRDefault="00DE5DAE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  <w:p w14:paraId="26B39F2C" w14:textId="2811CB95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A2CD673" w14:textId="0618A3A6" w:rsidR="00040AC8" w:rsidRPr="0071378D" w:rsidRDefault="0071378D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  <w:p w14:paraId="715C0428" w14:textId="375A8E4C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6818DD" w14:textId="1E4AC6A7" w:rsidR="00040AC8" w:rsidRPr="0071378D" w:rsidRDefault="0071378D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12A2A8B8" w14:textId="6863697B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07E6C46F" w14:textId="0DEF0958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611BBBC4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7EEA19D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14F41E" w14:textId="39F3D380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6BA26A3C" w14:textId="18E5DE2B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128FAEE3" w14:textId="1D8A86FB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Rueda-Medina et al. (202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34F775" w14:textId="64E76C19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40617CC" w14:textId="1416BB48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CB15F50" w14:textId="607F38FC" w:rsidR="00040AC8" w:rsidRPr="00BA2984" w:rsidRDefault="00BA2984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43996A6" w14:textId="04A2A067" w:rsidR="00040AC8" w:rsidRPr="00DE5DAE" w:rsidRDefault="00DE5DAE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E107264" w14:textId="2DCFF730" w:rsidR="00040AC8" w:rsidRPr="0071378D" w:rsidRDefault="0071378D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D17248" w14:textId="35B3C2D2" w:rsidR="00040AC8" w:rsidRPr="0071378D" w:rsidRDefault="0071378D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14723B3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E9A4C0B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CEEE5CD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91FEF99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588E519" w14:textId="5A05A021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775EE7" w:rsidRPr="00350D40" w14:paraId="579A848B" w14:textId="2FC9C2E1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2"/>
            <w:shd w:val="clear" w:color="auto" w:fill="B4C6E7" w:themeFill="accent1" w:themeFillTint="66"/>
          </w:tcPr>
          <w:p w14:paraId="6A460090" w14:textId="1A9456EF" w:rsidR="00775EE7" w:rsidRPr="00350D40" w:rsidRDefault="00775EE7" w:rsidP="00833A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Quantitative non-RCTs</w:t>
            </w:r>
          </w:p>
        </w:tc>
      </w:tr>
      <w:tr w:rsidR="009843B0" w:rsidRPr="00350D40" w14:paraId="192F19D3" w14:textId="1A907173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DDBA3FB" w14:textId="4D3CFF73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Kang &amp; Yu (2018)</w:t>
            </w:r>
          </w:p>
        </w:tc>
        <w:tc>
          <w:tcPr>
            <w:tcW w:w="992" w:type="dxa"/>
            <w:shd w:val="clear" w:color="auto" w:fill="auto"/>
          </w:tcPr>
          <w:p w14:paraId="4E2ECC11" w14:textId="641263B0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45799FD" w14:textId="66B2FBC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22BE64D" w14:textId="0BB9FCF5" w:rsidR="00040AC8" w:rsidRPr="00BA2984" w:rsidRDefault="00BA2984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512D85EB" w14:textId="6DF045D0" w:rsidR="00040AC8" w:rsidRPr="00DE5DAE" w:rsidRDefault="00DE5DAE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14007C30" w14:textId="1080682C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04DC364" w14:textId="4C45B713" w:rsidR="00040AC8" w:rsidRPr="0071378D" w:rsidRDefault="0071378D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6CE114D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33C598B" w14:textId="77777777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53C4AA5" w14:textId="10427AD7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0D1F04F7" w14:textId="34BBE81A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325D1A27" w14:textId="24DCE888" w:rsidR="00040AC8" w:rsidRPr="00D67508" w:rsidRDefault="00D6750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2D30A890" w14:textId="38C107AF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3EFE8540" w14:textId="00F63288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Lee, Kim, et al. (202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54ABAAC" w14:textId="608A26DB" w:rsidR="00040AC8" w:rsidRPr="00350D40" w:rsidRDefault="00040AC8" w:rsidP="009843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EE82AD4" w14:textId="2F0192CD" w:rsidR="00040AC8" w:rsidRPr="00350D40" w:rsidRDefault="00040AC8" w:rsidP="009843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CA0BAF2" w14:textId="7929FB92" w:rsidR="00040AC8" w:rsidRPr="00BA2984" w:rsidRDefault="00BA2984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2CE4E78" w14:textId="42CAE2FD" w:rsidR="00040AC8" w:rsidRPr="00DE5DAE" w:rsidRDefault="00DE5DAE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834FDEE" w14:textId="488A76B2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47B5006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4BFF60B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74BF461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EB2A151" w14:textId="22B3290C" w:rsidR="00040AC8" w:rsidRPr="00D67508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F7960F3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050A348" w14:textId="7A0E3E4F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843B0" w:rsidRPr="00350D40" w14:paraId="2710B883" w14:textId="1094F1C7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EBF5D33" w14:textId="0DB074A9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a &amp; </w:t>
            </w:r>
            <w:proofErr w:type="spellStart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Roh</w:t>
            </w:r>
            <w:proofErr w:type="spellEnd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021)</w:t>
            </w:r>
          </w:p>
        </w:tc>
        <w:tc>
          <w:tcPr>
            <w:tcW w:w="992" w:type="dxa"/>
            <w:shd w:val="clear" w:color="auto" w:fill="auto"/>
          </w:tcPr>
          <w:p w14:paraId="4E6752E8" w14:textId="7A20E5A5" w:rsidR="00040AC8" w:rsidRPr="00833A60" w:rsidRDefault="00833A60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6CE45EE7" w14:textId="63B84C89" w:rsidR="00040AC8" w:rsidRPr="00350D40" w:rsidRDefault="00040AC8" w:rsidP="009843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7E0D324" w14:textId="5AA5158F" w:rsidR="00040AC8" w:rsidRPr="00BA2984" w:rsidRDefault="00BA2984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6CBCC74C" w14:textId="2A54EA24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4A25E79" w14:textId="162F69B6" w:rsidR="00040AC8" w:rsidRPr="0071378D" w:rsidRDefault="0071378D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82EE456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6530D60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B3F8130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E868609" w14:textId="02A8D9AB" w:rsidR="00040AC8" w:rsidRPr="00D67508" w:rsidRDefault="00D6750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2BEB3F37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D0C12FE" w14:textId="3E8914AE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843B0" w:rsidRPr="00350D40" w14:paraId="321DAFBB" w14:textId="134180DA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4783486A" w14:textId="2E8D1920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Paige et al. (202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7DE7A6" w14:textId="0BD82BD9" w:rsidR="009843B0" w:rsidRPr="009843B0" w:rsidRDefault="00833A60" w:rsidP="00984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32C7651" w14:textId="6AA2C2AC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340A59A" w14:textId="0A39032B" w:rsidR="00040AC8" w:rsidRPr="00BA2984" w:rsidRDefault="00BA2984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059CEF" w14:textId="2C02188F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78CD306" w14:textId="6774EA0F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8E24F3C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AF3F172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AF38456" w14:textId="26461FC1" w:rsidR="00040AC8" w:rsidRPr="00D67508" w:rsidRDefault="00D6750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EB77110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863D66B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2F8F839" w14:textId="6559ADD1" w:rsidR="00040AC8" w:rsidRPr="00D67508" w:rsidRDefault="00D6750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67EA5DD0" w14:textId="3457720F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138EDA" w14:textId="6F2F4645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Schreiber et al. (2020)</w:t>
            </w:r>
          </w:p>
        </w:tc>
        <w:tc>
          <w:tcPr>
            <w:tcW w:w="992" w:type="dxa"/>
            <w:shd w:val="clear" w:color="auto" w:fill="auto"/>
          </w:tcPr>
          <w:p w14:paraId="325C26B9" w14:textId="5FC2F4C1" w:rsidR="00040AC8" w:rsidRPr="00833A60" w:rsidRDefault="00833A60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144665C5" w14:textId="75CF6F9A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BBAF2E2" w14:textId="483B3188" w:rsidR="00040AC8" w:rsidRPr="00BA2984" w:rsidRDefault="00BA2984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7E04AA67" w14:textId="006FC119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40A3D9D" w14:textId="71D068CF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2C175B2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59B35AB" w14:textId="17E5DD31" w:rsidR="00040AC8" w:rsidRPr="00D67508" w:rsidRDefault="00D6750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2498DDE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391B9F5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60F855CA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19BF6AA4" w14:textId="3C6E1E8A" w:rsidR="00040AC8" w:rsidRPr="00D67508" w:rsidRDefault="00D6750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212F4730" w14:textId="5F6ACA1A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37EB67E9" w14:textId="56CBF3DD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proofErr w:type="spellStart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Tutticci</w:t>
            </w:r>
            <w:proofErr w:type="spellEnd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 (201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CFE1A5A" w14:textId="7B6BB007" w:rsidR="00040AC8" w:rsidRPr="009843B0" w:rsidRDefault="00833A60" w:rsidP="009843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B45DE31" w14:textId="625DE73C" w:rsidR="00040AC8" w:rsidRPr="00E34F9C" w:rsidRDefault="00E34F9C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46B8E0" w14:textId="21E80EFE" w:rsidR="00040AC8" w:rsidRPr="00BA2984" w:rsidRDefault="00BA2984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E5A675" w14:textId="68BD4308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7645059" w14:textId="3FC17DE5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986EC82" w14:textId="298D2401" w:rsidR="00040AC8" w:rsidRPr="0071378D" w:rsidRDefault="0071378D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8F8781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490EA15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5173868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A50E01D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ED82DF3" w14:textId="49D17B61" w:rsidR="00040AC8" w:rsidRPr="00D67508" w:rsidRDefault="00D6750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775EE7" w:rsidRPr="00350D40" w14:paraId="07865CC0" w14:textId="66678955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2"/>
            <w:shd w:val="clear" w:color="auto" w:fill="B4C6E7" w:themeFill="accent1" w:themeFillTint="66"/>
          </w:tcPr>
          <w:p w14:paraId="2D0C7BB7" w14:textId="24D84D82" w:rsidR="00775EE7" w:rsidRPr="00350D40" w:rsidRDefault="00775EE7" w:rsidP="00833A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Quantitative descriptive studies</w:t>
            </w:r>
          </w:p>
        </w:tc>
      </w:tr>
      <w:tr w:rsidR="009843B0" w:rsidRPr="00350D40" w14:paraId="08998107" w14:textId="52F2DC4B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A0F004" w14:textId="48AC74CD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Curtis et al. (2016)</w:t>
            </w:r>
          </w:p>
        </w:tc>
        <w:tc>
          <w:tcPr>
            <w:tcW w:w="992" w:type="dxa"/>
          </w:tcPr>
          <w:p w14:paraId="6124A11E" w14:textId="291AB74C" w:rsidR="00040AC8" w:rsidRPr="00833A60" w:rsidRDefault="00833A60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418" w:type="dxa"/>
          </w:tcPr>
          <w:p w14:paraId="5545E9AB" w14:textId="4503F22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98664E" w14:textId="5E93DEEB" w:rsidR="00040AC8" w:rsidRPr="00BA2984" w:rsidRDefault="00BA2984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138E8B7E" w14:textId="27CF3CAF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DD4DA7" w14:textId="24911277" w:rsidR="00040AC8" w:rsidRPr="0071378D" w:rsidRDefault="0071378D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B357619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04612A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850A30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DCD1181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169D02E" w14:textId="7777777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49FA07A8" w14:textId="1CFD0980" w:rsidR="00040AC8" w:rsidRPr="00D67508" w:rsidRDefault="00D6750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775EE7" w:rsidRPr="00350D40" w14:paraId="2613D2DC" w14:textId="18048CC7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2"/>
            <w:shd w:val="clear" w:color="auto" w:fill="B4C6E7" w:themeFill="accent1" w:themeFillTint="66"/>
          </w:tcPr>
          <w:p w14:paraId="0199727B" w14:textId="6E8FDCD8" w:rsidR="00775EE7" w:rsidRPr="00350D40" w:rsidRDefault="00775EE7" w:rsidP="00833A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xed methods studies</w:t>
            </w:r>
          </w:p>
        </w:tc>
      </w:tr>
      <w:tr w:rsidR="009843B0" w:rsidRPr="00350D40" w14:paraId="2AF2633F" w14:textId="76C99765" w:rsidTr="0098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D98BBE" w14:textId="1B09B32B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proofErr w:type="spellStart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Boet</w:t>
            </w:r>
            <w:proofErr w:type="spellEnd"/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 (2013)</w:t>
            </w:r>
          </w:p>
        </w:tc>
        <w:tc>
          <w:tcPr>
            <w:tcW w:w="992" w:type="dxa"/>
            <w:shd w:val="clear" w:color="auto" w:fill="auto"/>
          </w:tcPr>
          <w:p w14:paraId="63D2FD65" w14:textId="5E2B322A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04FF1D2" w14:textId="3A306247" w:rsidR="00040AC8" w:rsidRPr="00350D40" w:rsidRDefault="00040AC8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F0A5882" w14:textId="69DBC37F" w:rsidR="00040AC8" w:rsidRPr="00BA2984" w:rsidRDefault="00BA2984" w:rsidP="00833A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61AD32C4" w14:textId="7C72CADD" w:rsidR="00040AC8" w:rsidRPr="00DE5DAE" w:rsidRDefault="00DE5DAE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34D305CC" w14:textId="7A4AD9C3" w:rsidR="00040AC8" w:rsidRPr="0071378D" w:rsidRDefault="0071378D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661EE90E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3A44D7" w14:textId="4CBA0886" w:rsidR="00040AC8" w:rsidRPr="00D67508" w:rsidRDefault="00D6750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14:paraId="155A8EB5" w14:textId="48D274DE" w:rsidR="00040AC8" w:rsidRPr="00D67508" w:rsidRDefault="00D6750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776EC8E5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C8D7E0D" w14:textId="77777777" w:rsidR="00040AC8" w:rsidRPr="00350D40" w:rsidRDefault="00040AC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EC1FF2C" w14:textId="3B3936EE" w:rsidR="00040AC8" w:rsidRPr="00D67508" w:rsidRDefault="00D67508" w:rsidP="00DE5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  <w:tr w:rsidR="009843B0" w:rsidRPr="00350D40" w14:paraId="4E2ED830" w14:textId="6366F534" w:rsidTr="0098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</w:tcPr>
          <w:p w14:paraId="772E9CD7" w14:textId="4CBF339E" w:rsidR="00040AC8" w:rsidRPr="009938BA" w:rsidRDefault="00040AC8" w:rsidP="009938BA">
            <w:pPr>
              <w:spacing w:line="360" w:lineRule="auto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350D40">
              <w:rPr>
                <w:rFonts w:ascii="Arial" w:hAnsi="Arial" w:cs="Arial"/>
                <w:color w:val="000000" w:themeColor="text1"/>
                <w:sz w:val="16"/>
                <w:szCs w:val="16"/>
              </w:rPr>
              <w:t>Quick (201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243CDC1" w14:textId="2FC370E8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E394374" w14:textId="6A78200B" w:rsidR="00040AC8" w:rsidRPr="00350D40" w:rsidRDefault="00040AC8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8661B5B" w14:textId="2EE7CF15" w:rsidR="00040AC8" w:rsidRPr="00BA2984" w:rsidRDefault="00BA2984" w:rsidP="00833A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0294B3" w14:textId="07D05D00" w:rsidR="00040AC8" w:rsidRPr="00DE5DAE" w:rsidRDefault="00DE5DAE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50F67F3" w14:textId="7BC781AA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3B248C0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E6F72A0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6C2A094" w14:textId="4CDA32AD" w:rsidR="00040AC8" w:rsidRPr="00D67508" w:rsidRDefault="00D6750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8DC282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2700C70" w14:textId="77777777" w:rsidR="00040AC8" w:rsidRPr="00350D40" w:rsidRDefault="00040AC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FD9AAE5" w14:textId="67967863" w:rsidR="00040AC8" w:rsidRPr="00D67508" w:rsidRDefault="00D67508" w:rsidP="00DE5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</w:tr>
    </w:tbl>
    <w:p w14:paraId="5E36D1B7" w14:textId="2C061DAC" w:rsidR="00C019C9" w:rsidRPr="00C44C8B" w:rsidRDefault="00C019C9">
      <w:pPr>
        <w:rPr>
          <w:rFonts w:ascii="Arial" w:hAnsi="Arial" w:cs="Arial"/>
          <w:sz w:val="16"/>
          <w:szCs w:val="16"/>
        </w:rPr>
      </w:pPr>
    </w:p>
    <w:sectPr w:rsidR="00C019C9" w:rsidRPr="00C44C8B" w:rsidSect="00C019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56DD6" w14:textId="77777777" w:rsidR="000F349B" w:rsidRDefault="000F349B" w:rsidP="00025ED5">
      <w:r>
        <w:separator/>
      </w:r>
    </w:p>
  </w:endnote>
  <w:endnote w:type="continuationSeparator" w:id="0">
    <w:p w14:paraId="30A59B69" w14:textId="77777777" w:rsidR="000F349B" w:rsidRDefault="000F349B" w:rsidP="00025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EC14D" w14:textId="77777777" w:rsidR="000F349B" w:rsidRDefault="000F349B" w:rsidP="00025ED5">
      <w:r>
        <w:separator/>
      </w:r>
    </w:p>
  </w:footnote>
  <w:footnote w:type="continuationSeparator" w:id="0">
    <w:p w14:paraId="58129E66" w14:textId="77777777" w:rsidR="000F349B" w:rsidRDefault="000F349B" w:rsidP="00025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14850"/>
    <w:multiLevelType w:val="hybridMultilevel"/>
    <w:tmpl w:val="0A2CA758"/>
    <w:lvl w:ilvl="0" w:tplc="31C83B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8127E4"/>
    <w:multiLevelType w:val="hybridMultilevel"/>
    <w:tmpl w:val="9B3E1148"/>
    <w:lvl w:ilvl="0" w:tplc="5C2671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448374">
    <w:abstractNumId w:val="0"/>
  </w:num>
  <w:num w:numId="2" w16cid:durableId="9094671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9C9"/>
    <w:rsid w:val="00002AEF"/>
    <w:rsid w:val="00002F38"/>
    <w:rsid w:val="0000653D"/>
    <w:rsid w:val="000076C7"/>
    <w:rsid w:val="000111C0"/>
    <w:rsid w:val="00011E8B"/>
    <w:rsid w:val="000149FA"/>
    <w:rsid w:val="00015E1D"/>
    <w:rsid w:val="00017E1B"/>
    <w:rsid w:val="00025ED5"/>
    <w:rsid w:val="00040AC8"/>
    <w:rsid w:val="00054EE2"/>
    <w:rsid w:val="00062E87"/>
    <w:rsid w:val="00066E62"/>
    <w:rsid w:val="00087A2A"/>
    <w:rsid w:val="000A04AA"/>
    <w:rsid w:val="000A19CC"/>
    <w:rsid w:val="000A28FB"/>
    <w:rsid w:val="000A2EF8"/>
    <w:rsid w:val="000A5F83"/>
    <w:rsid w:val="000A66CD"/>
    <w:rsid w:val="000A735D"/>
    <w:rsid w:val="000B7201"/>
    <w:rsid w:val="000C247E"/>
    <w:rsid w:val="000C4A40"/>
    <w:rsid w:val="000C5DE4"/>
    <w:rsid w:val="000D31ED"/>
    <w:rsid w:val="000D575C"/>
    <w:rsid w:val="000E155B"/>
    <w:rsid w:val="000F349B"/>
    <w:rsid w:val="000F4EB4"/>
    <w:rsid w:val="001017CA"/>
    <w:rsid w:val="0010299E"/>
    <w:rsid w:val="0011193A"/>
    <w:rsid w:val="0011500B"/>
    <w:rsid w:val="0011747C"/>
    <w:rsid w:val="00127723"/>
    <w:rsid w:val="0013615C"/>
    <w:rsid w:val="00143E04"/>
    <w:rsid w:val="001449C2"/>
    <w:rsid w:val="00145A33"/>
    <w:rsid w:val="001510B5"/>
    <w:rsid w:val="00161646"/>
    <w:rsid w:val="00162615"/>
    <w:rsid w:val="001637D7"/>
    <w:rsid w:val="001738B6"/>
    <w:rsid w:val="00181CAC"/>
    <w:rsid w:val="00183465"/>
    <w:rsid w:val="00187924"/>
    <w:rsid w:val="00197D8C"/>
    <w:rsid w:val="001A492B"/>
    <w:rsid w:val="001B0D05"/>
    <w:rsid w:val="001B5E43"/>
    <w:rsid w:val="001C19C3"/>
    <w:rsid w:val="001C1F4F"/>
    <w:rsid w:val="001C3F94"/>
    <w:rsid w:val="001C4675"/>
    <w:rsid w:val="001D75AD"/>
    <w:rsid w:val="001F3639"/>
    <w:rsid w:val="00210913"/>
    <w:rsid w:val="002112AD"/>
    <w:rsid w:val="00214071"/>
    <w:rsid w:val="002179FB"/>
    <w:rsid w:val="0022389B"/>
    <w:rsid w:val="00225781"/>
    <w:rsid w:val="00231E41"/>
    <w:rsid w:val="002338D8"/>
    <w:rsid w:val="00236A64"/>
    <w:rsid w:val="00236EA7"/>
    <w:rsid w:val="00241BA4"/>
    <w:rsid w:val="002426F2"/>
    <w:rsid w:val="002454BB"/>
    <w:rsid w:val="002611FE"/>
    <w:rsid w:val="00262D5B"/>
    <w:rsid w:val="00265E29"/>
    <w:rsid w:val="002679E2"/>
    <w:rsid w:val="00271FAF"/>
    <w:rsid w:val="00272A87"/>
    <w:rsid w:val="0027368A"/>
    <w:rsid w:val="00273C81"/>
    <w:rsid w:val="00274095"/>
    <w:rsid w:val="002759C6"/>
    <w:rsid w:val="00276062"/>
    <w:rsid w:val="00291598"/>
    <w:rsid w:val="00297791"/>
    <w:rsid w:val="002A078B"/>
    <w:rsid w:val="002A3B57"/>
    <w:rsid w:val="002A3DC9"/>
    <w:rsid w:val="002A4B0E"/>
    <w:rsid w:val="002A728E"/>
    <w:rsid w:val="002B61CA"/>
    <w:rsid w:val="002C65A3"/>
    <w:rsid w:val="002C7C42"/>
    <w:rsid w:val="002D0D4C"/>
    <w:rsid w:val="002E131B"/>
    <w:rsid w:val="002E1654"/>
    <w:rsid w:val="002E36EF"/>
    <w:rsid w:val="002F2154"/>
    <w:rsid w:val="002F2B08"/>
    <w:rsid w:val="003010CE"/>
    <w:rsid w:val="00302424"/>
    <w:rsid w:val="0031304D"/>
    <w:rsid w:val="00313145"/>
    <w:rsid w:val="00317F5F"/>
    <w:rsid w:val="003327A9"/>
    <w:rsid w:val="00336B16"/>
    <w:rsid w:val="0034406D"/>
    <w:rsid w:val="00344825"/>
    <w:rsid w:val="00344FDC"/>
    <w:rsid w:val="00347E41"/>
    <w:rsid w:val="00350D40"/>
    <w:rsid w:val="00351FF3"/>
    <w:rsid w:val="00353037"/>
    <w:rsid w:val="00356BD1"/>
    <w:rsid w:val="00357046"/>
    <w:rsid w:val="00361A0B"/>
    <w:rsid w:val="0037694C"/>
    <w:rsid w:val="00376F08"/>
    <w:rsid w:val="00382045"/>
    <w:rsid w:val="003833C1"/>
    <w:rsid w:val="00397952"/>
    <w:rsid w:val="003A6369"/>
    <w:rsid w:val="003B7498"/>
    <w:rsid w:val="003C4EFA"/>
    <w:rsid w:val="003D4290"/>
    <w:rsid w:val="003D5226"/>
    <w:rsid w:val="003D6E4A"/>
    <w:rsid w:val="003E5FC7"/>
    <w:rsid w:val="003F590D"/>
    <w:rsid w:val="003F761A"/>
    <w:rsid w:val="004007D3"/>
    <w:rsid w:val="004020E2"/>
    <w:rsid w:val="004040A9"/>
    <w:rsid w:val="00405BD0"/>
    <w:rsid w:val="004066E1"/>
    <w:rsid w:val="00407719"/>
    <w:rsid w:val="00414C7C"/>
    <w:rsid w:val="00415F0E"/>
    <w:rsid w:val="004277D0"/>
    <w:rsid w:val="00427DED"/>
    <w:rsid w:val="004306DA"/>
    <w:rsid w:val="00432D94"/>
    <w:rsid w:val="00452935"/>
    <w:rsid w:val="00457AD4"/>
    <w:rsid w:val="00462A83"/>
    <w:rsid w:val="00473AD8"/>
    <w:rsid w:val="00477DC8"/>
    <w:rsid w:val="004807F2"/>
    <w:rsid w:val="0049006B"/>
    <w:rsid w:val="00495EDA"/>
    <w:rsid w:val="00495FCD"/>
    <w:rsid w:val="004A1E0F"/>
    <w:rsid w:val="004A4334"/>
    <w:rsid w:val="004A58B4"/>
    <w:rsid w:val="004A7F8A"/>
    <w:rsid w:val="004B1349"/>
    <w:rsid w:val="004B66D1"/>
    <w:rsid w:val="004C5043"/>
    <w:rsid w:val="004D0BAF"/>
    <w:rsid w:val="004D5520"/>
    <w:rsid w:val="004E182E"/>
    <w:rsid w:val="004F2AC6"/>
    <w:rsid w:val="004F4B22"/>
    <w:rsid w:val="00521064"/>
    <w:rsid w:val="0053132A"/>
    <w:rsid w:val="005315D6"/>
    <w:rsid w:val="00540921"/>
    <w:rsid w:val="00543F84"/>
    <w:rsid w:val="00551581"/>
    <w:rsid w:val="00561835"/>
    <w:rsid w:val="00562FC5"/>
    <w:rsid w:val="00564E08"/>
    <w:rsid w:val="00565A50"/>
    <w:rsid w:val="00566A9D"/>
    <w:rsid w:val="00566AC5"/>
    <w:rsid w:val="00571356"/>
    <w:rsid w:val="00582D04"/>
    <w:rsid w:val="00592B9E"/>
    <w:rsid w:val="005A533A"/>
    <w:rsid w:val="005C0F21"/>
    <w:rsid w:val="005D7BFB"/>
    <w:rsid w:val="005D7EB4"/>
    <w:rsid w:val="005F3A1F"/>
    <w:rsid w:val="006274BA"/>
    <w:rsid w:val="006326B3"/>
    <w:rsid w:val="00632BD2"/>
    <w:rsid w:val="00636464"/>
    <w:rsid w:val="006450FD"/>
    <w:rsid w:val="006535B9"/>
    <w:rsid w:val="006542D2"/>
    <w:rsid w:val="0065755B"/>
    <w:rsid w:val="00664A90"/>
    <w:rsid w:val="00685246"/>
    <w:rsid w:val="0068635F"/>
    <w:rsid w:val="00695172"/>
    <w:rsid w:val="0069618A"/>
    <w:rsid w:val="006A288A"/>
    <w:rsid w:val="006A2CB3"/>
    <w:rsid w:val="006A4AE1"/>
    <w:rsid w:val="006B073A"/>
    <w:rsid w:val="006B1B9B"/>
    <w:rsid w:val="006B351A"/>
    <w:rsid w:val="006C00E2"/>
    <w:rsid w:val="006C3D01"/>
    <w:rsid w:val="006C5083"/>
    <w:rsid w:val="006C52FF"/>
    <w:rsid w:val="006C5641"/>
    <w:rsid w:val="006C7CB2"/>
    <w:rsid w:val="006D4E6E"/>
    <w:rsid w:val="006E06D2"/>
    <w:rsid w:val="00705CAE"/>
    <w:rsid w:val="007116D1"/>
    <w:rsid w:val="00712FFD"/>
    <w:rsid w:val="0071378D"/>
    <w:rsid w:val="00722989"/>
    <w:rsid w:val="00751445"/>
    <w:rsid w:val="0075176A"/>
    <w:rsid w:val="00754E66"/>
    <w:rsid w:val="00756400"/>
    <w:rsid w:val="0075662D"/>
    <w:rsid w:val="00757B58"/>
    <w:rsid w:val="00765632"/>
    <w:rsid w:val="00775EE7"/>
    <w:rsid w:val="007768F5"/>
    <w:rsid w:val="00781AB1"/>
    <w:rsid w:val="007826FC"/>
    <w:rsid w:val="00785DE8"/>
    <w:rsid w:val="00790233"/>
    <w:rsid w:val="007911AE"/>
    <w:rsid w:val="007940D1"/>
    <w:rsid w:val="00794E86"/>
    <w:rsid w:val="007A37F4"/>
    <w:rsid w:val="007A3A30"/>
    <w:rsid w:val="007A6CC3"/>
    <w:rsid w:val="007B1FF9"/>
    <w:rsid w:val="007B27E2"/>
    <w:rsid w:val="007B57E6"/>
    <w:rsid w:val="007B7209"/>
    <w:rsid w:val="007C24A7"/>
    <w:rsid w:val="007D2B8F"/>
    <w:rsid w:val="007D7B82"/>
    <w:rsid w:val="007D7E9E"/>
    <w:rsid w:val="007E138F"/>
    <w:rsid w:val="007F16DE"/>
    <w:rsid w:val="007F4711"/>
    <w:rsid w:val="00801842"/>
    <w:rsid w:val="00803964"/>
    <w:rsid w:val="008112BE"/>
    <w:rsid w:val="00833064"/>
    <w:rsid w:val="008339A3"/>
    <w:rsid w:val="00833A60"/>
    <w:rsid w:val="008437D0"/>
    <w:rsid w:val="00850DE5"/>
    <w:rsid w:val="008528BA"/>
    <w:rsid w:val="00860C2E"/>
    <w:rsid w:val="008631D4"/>
    <w:rsid w:val="00870335"/>
    <w:rsid w:val="008708B6"/>
    <w:rsid w:val="008718CF"/>
    <w:rsid w:val="00871CDB"/>
    <w:rsid w:val="00877E00"/>
    <w:rsid w:val="00877E3C"/>
    <w:rsid w:val="00892550"/>
    <w:rsid w:val="008B107E"/>
    <w:rsid w:val="008B67C0"/>
    <w:rsid w:val="008C26D0"/>
    <w:rsid w:val="008D04F2"/>
    <w:rsid w:val="008D0DC0"/>
    <w:rsid w:val="008D6A77"/>
    <w:rsid w:val="008E140F"/>
    <w:rsid w:val="008F0BD9"/>
    <w:rsid w:val="008F20B3"/>
    <w:rsid w:val="00904B13"/>
    <w:rsid w:val="00906589"/>
    <w:rsid w:val="00907BFB"/>
    <w:rsid w:val="00907DFD"/>
    <w:rsid w:val="009121C2"/>
    <w:rsid w:val="00914AFE"/>
    <w:rsid w:val="00916C93"/>
    <w:rsid w:val="009350DB"/>
    <w:rsid w:val="00940509"/>
    <w:rsid w:val="009416E8"/>
    <w:rsid w:val="0094590E"/>
    <w:rsid w:val="00946EFF"/>
    <w:rsid w:val="0095457B"/>
    <w:rsid w:val="00955FFC"/>
    <w:rsid w:val="00960762"/>
    <w:rsid w:val="00961593"/>
    <w:rsid w:val="00966E5D"/>
    <w:rsid w:val="00970F8F"/>
    <w:rsid w:val="009733FB"/>
    <w:rsid w:val="009778A2"/>
    <w:rsid w:val="00981CF6"/>
    <w:rsid w:val="009843B0"/>
    <w:rsid w:val="00984419"/>
    <w:rsid w:val="0098707B"/>
    <w:rsid w:val="0099007F"/>
    <w:rsid w:val="00993285"/>
    <w:rsid w:val="009938BA"/>
    <w:rsid w:val="009A1742"/>
    <w:rsid w:val="009B631A"/>
    <w:rsid w:val="009C1F3E"/>
    <w:rsid w:val="009E14B2"/>
    <w:rsid w:val="009E5359"/>
    <w:rsid w:val="009E612A"/>
    <w:rsid w:val="009E759A"/>
    <w:rsid w:val="009F4003"/>
    <w:rsid w:val="00A01BD3"/>
    <w:rsid w:val="00A1677F"/>
    <w:rsid w:val="00A20CC9"/>
    <w:rsid w:val="00A30065"/>
    <w:rsid w:val="00A322CC"/>
    <w:rsid w:val="00A322EF"/>
    <w:rsid w:val="00A40A1C"/>
    <w:rsid w:val="00A444E1"/>
    <w:rsid w:val="00A53797"/>
    <w:rsid w:val="00A60E93"/>
    <w:rsid w:val="00A656E8"/>
    <w:rsid w:val="00A700D3"/>
    <w:rsid w:val="00A76C95"/>
    <w:rsid w:val="00A80056"/>
    <w:rsid w:val="00A876E2"/>
    <w:rsid w:val="00A90624"/>
    <w:rsid w:val="00A93A42"/>
    <w:rsid w:val="00A94711"/>
    <w:rsid w:val="00A94C15"/>
    <w:rsid w:val="00AA3690"/>
    <w:rsid w:val="00AA36CE"/>
    <w:rsid w:val="00AA4E5A"/>
    <w:rsid w:val="00AA6A2E"/>
    <w:rsid w:val="00AB20E6"/>
    <w:rsid w:val="00AC0E9D"/>
    <w:rsid w:val="00AC1090"/>
    <w:rsid w:val="00AC30A9"/>
    <w:rsid w:val="00AC609F"/>
    <w:rsid w:val="00AD0CD6"/>
    <w:rsid w:val="00AD2905"/>
    <w:rsid w:val="00AD39F9"/>
    <w:rsid w:val="00AD7B1B"/>
    <w:rsid w:val="00AE53C4"/>
    <w:rsid w:val="00AF0E77"/>
    <w:rsid w:val="00AF118D"/>
    <w:rsid w:val="00AF708F"/>
    <w:rsid w:val="00B00AD9"/>
    <w:rsid w:val="00B2003B"/>
    <w:rsid w:val="00B20A61"/>
    <w:rsid w:val="00B27D68"/>
    <w:rsid w:val="00B340DA"/>
    <w:rsid w:val="00B4150A"/>
    <w:rsid w:val="00B41BB0"/>
    <w:rsid w:val="00B44CA9"/>
    <w:rsid w:val="00B4524E"/>
    <w:rsid w:val="00B46A93"/>
    <w:rsid w:val="00B47B9D"/>
    <w:rsid w:val="00B50B35"/>
    <w:rsid w:val="00B55F4E"/>
    <w:rsid w:val="00B6040D"/>
    <w:rsid w:val="00B64A50"/>
    <w:rsid w:val="00B74267"/>
    <w:rsid w:val="00B77E65"/>
    <w:rsid w:val="00B846CD"/>
    <w:rsid w:val="00B861ED"/>
    <w:rsid w:val="00B955C6"/>
    <w:rsid w:val="00B95DE2"/>
    <w:rsid w:val="00BA1798"/>
    <w:rsid w:val="00BA2984"/>
    <w:rsid w:val="00BA396B"/>
    <w:rsid w:val="00BA777B"/>
    <w:rsid w:val="00BA7FEB"/>
    <w:rsid w:val="00BC44A3"/>
    <w:rsid w:val="00BD0FF4"/>
    <w:rsid w:val="00BD31FD"/>
    <w:rsid w:val="00BE22F7"/>
    <w:rsid w:val="00BF0669"/>
    <w:rsid w:val="00BF0968"/>
    <w:rsid w:val="00BF29CC"/>
    <w:rsid w:val="00C019C9"/>
    <w:rsid w:val="00C06EA0"/>
    <w:rsid w:val="00C11086"/>
    <w:rsid w:val="00C1231A"/>
    <w:rsid w:val="00C326F2"/>
    <w:rsid w:val="00C361EA"/>
    <w:rsid w:val="00C416D0"/>
    <w:rsid w:val="00C43D9C"/>
    <w:rsid w:val="00C44BE3"/>
    <w:rsid w:val="00C44C8B"/>
    <w:rsid w:val="00C55F62"/>
    <w:rsid w:val="00C57194"/>
    <w:rsid w:val="00C629CB"/>
    <w:rsid w:val="00C76E4C"/>
    <w:rsid w:val="00C77129"/>
    <w:rsid w:val="00C859CF"/>
    <w:rsid w:val="00CA079D"/>
    <w:rsid w:val="00CA501D"/>
    <w:rsid w:val="00CA6512"/>
    <w:rsid w:val="00CB4398"/>
    <w:rsid w:val="00CE2BC2"/>
    <w:rsid w:val="00CF0650"/>
    <w:rsid w:val="00CF2AE0"/>
    <w:rsid w:val="00CF2FA0"/>
    <w:rsid w:val="00CF7A64"/>
    <w:rsid w:val="00D072DC"/>
    <w:rsid w:val="00D14F33"/>
    <w:rsid w:val="00D35ABC"/>
    <w:rsid w:val="00D40A47"/>
    <w:rsid w:val="00D42460"/>
    <w:rsid w:val="00D45271"/>
    <w:rsid w:val="00D47A77"/>
    <w:rsid w:val="00D616A9"/>
    <w:rsid w:val="00D66CB8"/>
    <w:rsid w:val="00D67508"/>
    <w:rsid w:val="00D70AF9"/>
    <w:rsid w:val="00D75C5D"/>
    <w:rsid w:val="00D835AA"/>
    <w:rsid w:val="00D956E5"/>
    <w:rsid w:val="00DA040D"/>
    <w:rsid w:val="00DA2AF9"/>
    <w:rsid w:val="00DA36E1"/>
    <w:rsid w:val="00DA79FB"/>
    <w:rsid w:val="00DB4B4B"/>
    <w:rsid w:val="00DB506E"/>
    <w:rsid w:val="00DC26C1"/>
    <w:rsid w:val="00DC3838"/>
    <w:rsid w:val="00DC3983"/>
    <w:rsid w:val="00DC774C"/>
    <w:rsid w:val="00DD3C54"/>
    <w:rsid w:val="00DD4C1D"/>
    <w:rsid w:val="00DD71F9"/>
    <w:rsid w:val="00DE51DC"/>
    <w:rsid w:val="00DE5DAE"/>
    <w:rsid w:val="00E01022"/>
    <w:rsid w:val="00E044D0"/>
    <w:rsid w:val="00E14FA8"/>
    <w:rsid w:val="00E21ADE"/>
    <w:rsid w:val="00E340F0"/>
    <w:rsid w:val="00E348B2"/>
    <w:rsid w:val="00E34A4C"/>
    <w:rsid w:val="00E34F9C"/>
    <w:rsid w:val="00E44FFF"/>
    <w:rsid w:val="00E516AC"/>
    <w:rsid w:val="00E605D8"/>
    <w:rsid w:val="00E61057"/>
    <w:rsid w:val="00E6119B"/>
    <w:rsid w:val="00E71883"/>
    <w:rsid w:val="00E75AF5"/>
    <w:rsid w:val="00E82EDC"/>
    <w:rsid w:val="00E8594A"/>
    <w:rsid w:val="00E91660"/>
    <w:rsid w:val="00EA0417"/>
    <w:rsid w:val="00EA2608"/>
    <w:rsid w:val="00EB6E6C"/>
    <w:rsid w:val="00ED169B"/>
    <w:rsid w:val="00EE1094"/>
    <w:rsid w:val="00EE2CC8"/>
    <w:rsid w:val="00EE497B"/>
    <w:rsid w:val="00EF6ADE"/>
    <w:rsid w:val="00EF6E19"/>
    <w:rsid w:val="00F00BC3"/>
    <w:rsid w:val="00F121A0"/>
    <w:rsid w:val="00F14AB1"/>
    <w:rsid w:val="00F20EF7"/>
    <w:rsid w:val="00F26638"/>
    <w:rsid w:val="00F2668F"/>
    <w:rsid w:val="00F32070"/>
    <w:rsid w:val="00F35AC1"/>
    <w:rsid w:val="00F36322"/>
    <w:rsid w:val="00F4230E"/>
    <w:rsid w:val="00F63B52"/>
    <w:rsid w:val="00F651A6"/>
    <w:rsid w:val="00F70D91"/>
    <w:rsid w:val="00F83296"/>
    <w:rsid w:val="00F859E9"/>
    <w:rsid w:val="00F85CFA"/>
    <w:rsid w:val="00F865B2"/>
    <w:rsid w:val="00F96307"/>
    <w:rsid w:val="00FA0A23"/>
    <w:rsid w:val="00FA3877"/>
    <w:rsid w:val="00FA4309"/>
    <w:rsid w:val="00FB42B6"/>
    <w:rsid w:val="00FD3D27"/>
    <w:rsid w:val="00FD4569"/>
    <w:rsid w:val="00FE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554CC"/>
  <w15:chartTrackingRefBased/>
  <w15:docId w15:val="{8A8014AA-9527-0B42-9C36-7866F6FEF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B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019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529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5E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ED5"/>
  </w:style>
  <w:style w:type="paragraph" w:styleId="Footer">
    <w:name w:val="footer"/>
    <w:basedOn w:val="Normal"/>
    <w:link w:val="FooterChar"/>
    <w:uiPriority w:val="99"/>
    <w:unhideWhenUsed/>
    <w:rsid w:val="00025E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ED5"/>
  </w:style>
  <w:style w:type="character" w:customStyle="1" w:styleId="Heading3Char">
    <w:name w:val="Heading 3 Char"/>
    <w:basedOn w:val="DefaultParagraphFont"/>
    <w:link w:val="Heading3"/>
    <w:uiPriority w:val="9"/>
    <w:rsid w:val="002A3B5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3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Kumar</dc:creator>
  <cp:keywords/>
  <dc:description/>
  <cp:lastModifiedBy>Prashant Kumar</cp:lastModifiedBy>
  <cp:revision>152</cp:revision>
  <cp:lastPrinted>2022-11-29T15:45:00Z</cp:lastPrinted>
  <dcterms:created xsi:type="dcterms:W3CDTF">2022-11-29T12:53:00Z</dcterms:created>
  <dcterms:modified xsi:type="dcterms:W3CDTF">2023-10-30T13:33:00Z</dcterms:modified>
</cp:coreProperties>
</file>